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7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31"/>
        <w:gridCol w:w="1012"/>
        <w:gridCol w:w="1159"/>
        <w:gridCol w:w="1058"/>
        <w:gridCol w:w="1251"/>
        <w:gridCol w:w="1159"/>
        <w:gridCol w:w="1310"/>
      </w:tblGrid>
      <w:tr w:rsidR="00A53FCF" w:rsidRPr="00962FCB" w14:paraId="46D13906" w14:textId="77777777" w:rsidTr="00150453">
        <w:trPr>
          <w:trHeight w:val="357"/>
        </w:trPr>
        <w:tc>
          <w:tcPr>
            <w:tcW w:w="7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B19F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Appendix Table 1. Survival analysis (Cox </w:t>
            </w:r>
            <w:proofErr w:type="gramStart"/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regression)  -</w:t>
            </w:r>
            <w:proofErr w:type="gramEnd"/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 AL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A0B62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9AA6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0A973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15DC6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722DC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A53FCF" w:rsidRPr="00962FCB" w14:paraId="37F080CB" w14:textId="77777777" w:rsidTr="00150453">
        <w:trPr>
          <w:trHeight w:val="588"/>
        </w:trPr>
        <w:tc>
          <w:tcPr>
            <w:tcW w:w="6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5729F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B16A1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proofErr w:type="spellStart"/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Coef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FE24D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S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96635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p-valu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62EEF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Hazard</w:t>
            </w: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br/>
              <w:t>Ratio</w:t>
            </w:r>
          </w:p>
        </w:tc>
        <w:tc>
          <w:tcPr>
            <w:tcW w:w="24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699A1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 xml:space="preserve">95% Hazard Ratio </w:t>
            </w: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br/>
              <w:t>Confidence Limits</w:t>
            </w:r>
          </w:p>
        </w:tc>
      </w:tr>
      <w:tr w:rsidR="00A53FCF" w:rsidRPr="00962FCB" w14:paraId="225DF3AE" w14:textId="77777777" w:rsidTr="00150453">
        <w:trPr>
          <w:trHeight w:val="357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B447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Gen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5DB0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0E0E7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0E8B2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BA1FF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2895B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C3A1B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A53FCF" w:rsidRPr="00962FCB" w14:paraId="69D86A6D" w14:textId="77777777" w:rsidTr="00150453">
        <w:trPr>
          <w:trHeight w:val="357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A13D6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Girl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7A001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Ref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2271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2B0A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47A5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94F58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5CAF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A53FCF" w:rsidRPr="00962FCB" w14:paraId="2F4DB3CF" w14:textId="77777777" w:rsidTr="00150453">
        <w:trPr>
          <w:trHeight w:val="357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7CBBD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Boy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FD9F7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205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9BD6E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49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529F5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67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785BB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228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215BA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46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83C4B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3.2180</w:t>
            </w:r>
          </w:p>
        </w:tc>
      </w:tr>
      <w:tr w:rsidR="00A53FCF" w:rsidRPr="00962FCB" w14:paraId="754CBAD4" w14:textId="77777777" w:rsidTr="00150453">
        <w:trPr>
          <w:trHeight w:val="357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7C645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Baseline ag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1625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42B16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5B3D3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06E68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873EF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45DBB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A53FCF" w:rsidRPr="00962FCB" w14:paraId="1FBE74B5" w14:textId="77777777" w:rsidTr="00150453">
        <w:trPr>
          <w:trHeight w:val="357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84670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  Baseline age 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≤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 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2EE10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Ref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39835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EC2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E8F7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83741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C8531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A53FCF" w:rsidRPr="00962FCB" w14:paraId="43DEE5C7" w14:textId="77777777" w:rsidTr="00150453">
        <w:trPr>
          <w:trHeight w:val="714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FF74D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7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≤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Baseline age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≤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9 Boys  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br/>
              <w:t>7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≤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Baseline age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≤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8 Girl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F43F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-0.869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FA317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30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781A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00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79F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419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04151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23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67DA4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7570</w:t>
            </w:r>
          </w:p>
        </w:tc>
      </w:tr>
      <w:tr w:rsidR="00A53FCF" w:rsidRPr="00962FCB" w14:paraId="19351886" w14:textId="77777777" w:rsidTr="00150453">
        <w:trPr>
          <w:trHeight w:val="714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1DE08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  Baseline age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≥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0 Boys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br/>
              <w:t xml:space="preserve">  Baseline age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≥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9 Girls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FB17A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-0.34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83D42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33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2DFB4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30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CB4E3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708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440A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36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3EDA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3690</w:t>
            </w:r>
          </w:p>
        </w:tc>
      </w:tr>
      <w:tr w:rsidR="00A53FCF" w:rsidRPr="00962FCB" w14:paraId="74B5B479" w14:textId="77777777" w:rsidTr="00150453">
        <w:trPr>
          <w:trHeight w:val="357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A92AA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 xml:space="preserve">Baseline height SDS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95043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2.277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8DF47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24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A5E76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&lt;.0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D37F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9.753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C8814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6.00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D320C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5.8510</w:t>
            </w:r>
          </w:p>
        </w:tc>
      </w:tr>
      <w:tr w:rsidR="00A53FCF" w:rsidRPr="00962FCB" w14:paraId="5CEADE35" w14:textId="77777777" w:rsidTr="00150453">
        <w:trPr>
          <w:trHeight w:val="357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9760C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Birth weight (kg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A060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-0.307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39A5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26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366AD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23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6DEBA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73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B6448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44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2E86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2250</w:t>
            </w:r>
          </w:p>
        </w:tc>
      </w:tr>
      <w:tr w:rsidR="00A53FCF" w:rsidRPr="00962FCB" w14:paraId="779EBB98" w14:textId="77777777" w:rsidTr="00150453">
        <w:trPr>
          <w:trHeight w:val="357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B7DD5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Midparental</w:t>
            </w:r>
            <w:proofErr w:type="spellEnd"/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 heigh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7216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03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96221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03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6738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37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B502C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03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F7623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96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3E181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1020</w:t>
            </w:r>
          </w:p>
        </w:tc>
      </w:tr>
      <w:tr w:rsidR="00A53FCF" w:rsidRPr="00962FCB" w14:paraId="6478966B" w14:textId="77777777" w:rsidTr="00150453">
        <w:trPr>
          <w:trHeight w:val="357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FBD18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Treatment device typ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5F365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53F1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C0DC1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890B6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469AA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6668B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A53FCF" w:rsidRPr="00962FCB" w14:paraId="7440DC0C" w14:textId="77777777" w:rsidTr="00150453">
        <w:trPr>
          <w:trHeight w:val="357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F825B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- Needle &amp; Syringe Type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89DB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Ref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792AE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305B2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E7626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76CA4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FAB70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A53FCF" w:rsidRPr="00962FCB" w14:paraId="4E7A4108" w14:textId="77777777" w:rsidTr="00150453">
        <w:trPr>
          <w:trHeight w:val="644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6BBEE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- Automatic Pen Type or Electronic device Typ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9829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546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E6318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23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C4F7B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01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211A0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727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B0F33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09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2FCD5" w14:textId="77777777" w:rsidR="00A53FCF" w:rsidRPr="00962FCB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2.7200</w:t>
            </w:r>
          </w:p>
        </w:tc>
      </w:tr>
      <w:tr w:rsidR="00A53FCF" w:rsidRPr="009561C8" w14:paraId="7395344F" w14:textId="77777777" w:rsidTr="00150453">
        <w:trPr>
          <w:trHeight w:val="357"/>
        </w:trPr>
        <w:tc>
          <w:tcPr>
            <w:tcW w:w="6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DBEF3" w14:textId="77777777" w:rsidR="00A53FCF" w:rsidRPr="009561C8" w:rsidRDefault="00A53FCF" w:rsidP="00150453">
            <w:pPr>
              <w:spacing w:before="0" w:after="0"/>
              <w:rPr>
                <w:rFonts w:eastAsia="맑은 고딕" w:cs="Times New Roman"/>
                <w:b/>
                <w:bCs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b/>
                <w:bCs/>
                <w:color w:val="00B050"/>
                <w:sz w:val="22"/>
                <w:lang w:eastAsia="ko-KR"/>
              </w:rPr>
              <w:t>G</w:t>
            </w:r>
            <w:r w:rsidRPr="009561C8">
              <w:rPr>
                <w:rFonts w:eastAsia="맑은 고딕" w:cs="Times New Roman"/>
                <w:b/>
                <w:bCs/>
                <w:color w:val="00B050"/>
                <w:sz w:val="22"/>
                <w:lang w:eastAsia="ko-KR"/>
              </w:rPr>
              <w:t xml:space="preserve">H </w:t>
            </w:r>
            <w:r w:rsidRPr="009561C8">
              <w:rPr>
                <w:rFonts w:eastAsia="맑은 고딕" w:cs="Times New Roman" w:hint="eastAsia"/>
                <w:b/>
                <w:bCs/>
                <w:color w:val="00B050"/>
                <w:sz w:val="22"/>
                <w:lang w:eastAsia="ko-KR"/>
              </w:rPr>
              <w:t>dose</w:t>
            </w:r>
            <w:r w:rsidRPr="009561C8">
              <w:rPr>
                <w:rFonts w:eastAsia="맑은 고딕" w:cs="Times New Roman"/>
                <w:b/>
                <w:bCs/>
                <w:color w:val="00B050"/>
                <w:sz w:val="22"/>
                <w:lang w:eastAsia="ko-KR"/>
              </w:rPr>
              <w:t xml:space="preserve"> (mg/kg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35175" w14:textId="77777777" w:rsidR="00A53FCF" w:rsidRPr="009561C8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4.620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C8E5E6" w14:textId="77777777" w:rsidR="00A53FCF" w:rsidRPr="009561C8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1.62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86DB6" w14:textId="77777777" w:rsidR="00A53FCF" w:rsidRPr="009561C8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/>
                <w:color w:val="00B050"/>
                <w:sz w:val="22"/>
                <w:lang w:eastAsia="ko-KR"/>
              </w:rPr>
              <w:t>0.004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5D20F" w14:textId="77777777" w:rsidR="00A53FCF" w:rsidRPr="009561C8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1</w:t>
            </w:r>
            <w:r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.</w:t>
            </w: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015</w:t>
            </w:r>
            <w:r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2</w:t>
            </w:r>
            <m:oMath>
              <m:r>
                <w:rPr>
                  <w:rFonts w:ascii="Cambria Math" w:eastAsia="맑은 고딕" w:hAnsi="Cambria Math" w:cs="Times New Roman"/>
                  <w:color w:val="00B050"/>
                  <w:sz w:val="22"/>
                  <w:lang w:eastAsia="ko-KR"/>
                </w:rPr>
                <m:t>×</m:t>
              </m:r>
            </m:oMath>
            <w:r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10</w:t>
            </w:r>
            <w:r w:rsidRPr="00A41427">
              <w:rPr>
                <w:rFonts w:eastAsia="맑은 고딕" w:cs="Times New Roman" w:hint="eastAsia"/>
                <w:color w:val="00B05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8555A" w14:textId="77777777" w:rsidR="00A53FCF" w:rsidRPr="009561C8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4.231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F379C" w14:textId="77777777" w:rsidR="00A53FCF" w:rsidRPr="009561C8" w:rsidRDefault="00A53FCF" w:rsidP="00150453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2</w:t>
            </w:r>
            <w:r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.</w:t>
            </w: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435</w:t>
            </w:r>
            <w:r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9</w:t>
            </w:r>
            <m:oMath>
              <m:r>
                <w:rPr>
                  <w:rFonts w:ascii="Cambria Math" w:eastAsia="맑은 고딕" w:hAnsi="Cambria Math" w:cs="Times New Roman"/>
                  <w:color w:val="00B050"/>
                  <w:sz w:val="22"/>
                  <w:lang w:eastAsia="ko-KR"/>
                </w:rPr>
                <m:t>×</m:t>
              </m:r>
            </m:oMath>
            <w:r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10</w:t>
            </w:r>
            <w:r w:rsidRPr="00CA78CA">
              <w:rPr>
                <w:rFonts w:eastAsia="맑은 고딕" w:cs="Times New Roman" w:hint="eastAsia"/>
                <w:color w:val="00B050"/>
                <w:sz w:val="22"/>
                <w:vertAlign w:val="superscript"/>
                <w:lang w:eastAsia="ko-KR"/>
              </w:rPr>
              <w:t>3</w:t>
            </w:r>
          </w:p>
        </w:tc>
      </w:tr>
      <w:tr w:rsidR="00A53FCF" w:rsidRPr="00962FCB" w14:paraId="6BEE175A" w14:textId="77777777" w:rsidTr="00150453">
        <w:trPr>
          <w:trHeight w:val="357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4B655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>GH</w:t>
            </w:r>
            <w:r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  <w:lang w:eastAsia="ko-KR"/>
              </w:rPr>
              <w:t>dose</w:t>
            </w:r>
            <w:r w:rsidRPr="00962FCB"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 xml:space="preserve"> (mg/kg) = Dosage of GH per day / weight (kg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3A9A1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F5BA8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C1187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92530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45E4E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2B531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A53FCF" w:rsidRPr="00962FCB" w14:paraId="32630394" w14:textId="77777777" w:rsidTr="00150453">
        <w:trPr>
          <w:trHeight w:val="357"/>
        </w:trPr>
        <w:tc>
          <w:tcPr>
            <w:tcW w:w="6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2CFF5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>*</w:t>
            </w:r>
            <w:proofErr w:type="gramStart"/>
            <w:r w:rsidRPr="00962FCB"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>time</w:t>
            </w:r>
            <w:proofErr w:type="gramEnd"/>
            <w:r w:rsidRPr="00962FCB"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 xml:space="preserve">: treatment duration (year), event: - 1 SDS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0B203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9E5EC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6577E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73E90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E039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1B03E" w14:textId="77777777" w:rsidR="00A53FCF" w:rsidRPr="00962FCB" w:rsidRDefault="00A53FCF" w:rsidP="00150453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A53FCF" w:rsidRPr="00962FCB" w14:paraId="1637529A" w14:textId="77777777" w:rsidTr="00150453">
        <w:trPr>
          <w:trHeight w:val="357"/>
        </w:trPr>
        <w:tc>
          <w:tcPr>
            <w:tcW w:w="82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226E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>Variables using value of previous visit: treatment device type, GH</w:t>
            </w:r>
            <w:r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  <w:lang w:eastAsia="ko-KR"/>
              </w:rPr>
              <w:t>do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8B63" w14:textId="77777777" w:rsidR="00A53FCF" w:rsidRPr="00962FCB" w:rsidRDefault="00A53FCF" w:rsidP="00150453">
            <w:pPr>
              <w:spacing w:before="0" w:after="0"/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1BFE" w14:textId="77777777" w:rsidR="00A53FCF" w:rsidRPr="00962FCB" w:rsidRDefault="00A53FCF" w:rsidP="0015045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E6F8" w14:textId="77777777" w:rsidR="00A53FCF" w:rsidRPr="00962FCB" w:rsidRDefault="00A53FCF" w:rsidP="0015045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9022" w14:textId="77777777" w:rsidR="00A53FCF" w:rsidRPr="00962FCB" w:rsidRDefault="00A53FCF" w:rsidP="00150453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</w:tbl>
    <w:p w14:paraId="1770EEA8" w14:textId="77777777" w:rsidR="00CA75F6" w:rsidRDefault="004E2FF8"/>
    <w:sectPr w:rsidR="00CA75F6" w:rsidSect="00A53FC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5D9DF" w14:textId="77777777" w:rsidR="00391146" w:rsidRDefault="00391146" w:rsidP="00391146">
      <w:pPr>
        <w:spacing w:before="0" w:after="0"/>
      </w:pPr>
      <w:r>
        <w:separator/>
      </w:r>
    </w:p>
  </w:endnote>
  <w:endnote w:type="continuationSeparator" w:id="0">
    <w:p w14:paraId="24FC5DE4" w14:textId="77777777" w:rsidR="00391146" w:rsidRDefault="00391146" w:rsidP="0039114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3A4E6" w14:textId="77777777" w:rsidR="00391146" w:rsidRDefault="00391146" w:rsidP="00391146">
      <w:pPr>
        <w:spacing w:before="0" w:after="0"/>
      </w:pPr>
      <w:r>
        <w:separator/>
      </w:r>
    </w:p>
  </w:footnote>
  <w:footnote w:type="continuationSeparator" w:id="0">
    <w:p w14:paraId="51E0CD94" w14:textId="77777777" w:rsidR="00391146" w:rsidRDefault="00391146" w:rsidP="0039114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FCF"/>
    <w:rsid w:val="00391146"/>
    <w:rsid w:val="004E2FF8"/>
    <w:rsid w:val="00952D4F"/>
    <w:rsid w:val="00A53FCF"/>
    <w:rsid w:val="00B64BAD"/>
    <w:rsid w:val="00C3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DDFF6"/>
  <w15:chartTrackingRefBased/>
  <w15:docId w15:val="{16027217-01EC-45F8-B6EB-FDBA26115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FCF"/>
    <w:pPr>
      <w:spacing w:before="120" w:after="24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1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91146"/>
    <w:rPr>
      <w:rFonts w:ascii="Times New Roman" w:eastAsia="바탕" w:hAnsi="Times New Roman"/>
      <w:kern w:val="0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3911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91146"/>
    <w:rPr>
      <w:rFonts w:ascii="Times New Roman" w:eastAsia="바탕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E002426E9ADA847A867057E01C24B89" ma:contentTypeVersion="15" ma:contentTypeDescription="새 문서를 만듭니다." ma:contentTypeScope="" ma:versionID="cb15bce747da89d3bb8e7395324be06e">
  <xsd:schema xmlns:xsd="http://www.w3.org/2001/XMLSchema" xmlns:xs="http://www.w3.org/2001/XMLSchema" xmlns:p="http://schemas.microsoft.com/office/2006/metadata/properties" xmlns:ns2="5cc86983-4a73-4414-a595-ab49bdd45ffa" xmlns:ns3="0209d3ce-10df-46bf-886f-5ec4f0e5a89b" targetNamespace="http://schemas.microsoft.com/office/2006/metadata/properties" ma:root="true" ma:fieldsID="44d18e16fb6819d592cb425031b68560" ns2:_="" ns3:_="">
    <xsd:import namespace="5cc86983-4a73-4414-a595-ab49bdd45ffa"/>
    <xsd:import namespace="0209d3ce-10df-46bf-886f-5ec4f0e5a8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c86983-4a73-4414-a595-ab49bdd45f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이미지 태그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09d3ce-10df-46bf-886f-5ec4f0e5a8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a016aaf-5c07-444b-b5a6-4f91d4c24187}" ma:internalName="TaxCatchAll" ma:showField="CatchAllData" ma:web="0209d3ce-10df-46bf-886f-5ec4f0e5a8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cc86983-4a73-4414-a595-ab49bdd45ffa">
      <Terms xmlns="http://schemas.microsoft.com/office/infopath/2007/PartnerControls"/>
    </lcf76f155ced4ddcb4097134ff3c332f>
    <TaxCatchAll xmlns="0209d3ce-10df-46bf-886f-5ec4f0e5a89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13E803-CC57-40FE-9C59-A6B6AD9F51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c86983-4a73-4414-a595-ab49bdd45ffa"/>
    <ds:schemaRef ds:uri="0209d3ce-10df-46bf-886f-5ec4f0e5a8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1DBAE9-A521-4C65-9996-3252B7282FA7}">
  <ds:schemaRefs>
    <ds:schemaRef ds:uri="http://schemas.microsoft.com/office/2006/metadata/properties"/>
    <ds:schemaRef ds:uri="http://schemas.microsoft.com/office/infopath/2007/PartnerControls"/>
    <ds:schemaRef ds:uri="5cc86983-4a73-4414-a595-ab49bdd45ffa"/>
    <ds:schemaRef ds:uri="0209d3ce-10df-46bf-886f-5ec4f0e5a89b"/>
  </ds:schemaRefs>
</ds:datastoreItem>
</file>

<file path=customXml/itemProps3.xml><?xml version="1.0" encoding="utf-8"?>
<ds:datastoreItem xmlns:ds="http://schemas.openxmlformats.org/officeDocument/2006/customXml" ds:itemID="{28D9FF0B-D4DA-4144-814D-9EF08C9243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, Ha-Yeong</dc:creator>
  <cp:keywords/>
  <dc:description/>
  <cp:lastModifiedBy>Gil, Ha-Yeong</cp:lastModifiedBy>
  <cp:revision>4</cp:revision>
  <dcterms:created xsi:type="dcterms:W3CDTF">2022-08-23T13:56:00Z</dcterms:created>
  <dcterms:modified xsi:type="dcterms:W3CDTF">2022-08-25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002426E9ADA847A867057E01C24B89</vt:lpwstr>
  </property>
</Properties>
</file>